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705D" w:rsidRDefault="0068705D" w:rsidP="0068705D">
      <w:pPr>
        <w:spacing w:after="120"/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Supplementary </w:t>
      </w:r>
      <w:r w:rsidRPr="00123C63">
        <w:rPr>
          <w:b/>
          <w:sz w:val="22"/>
          <w:szCs w:val="22"/>
        </w:rPr>
        <w:t xml:space="preserve">Table </w:t>
      </w:r>
      <w:r>
        <w:rPr>
          <w:b/>
          <w:sz w:val="22"/>
          <w:szCs w:val="22"/>
        </w:rPr>
        <w:t>1</w:t>
      </w:r>
      <w:r w:rsidRPr="00123C63">
        <w:rPr>
          <w:b/>
          <w:sz w:val="22"/>
          <w:szCs w:val="22"/>
        </w:rPr>
        <w:t xml:space="preserve">. </w:t>
      </w:r>
      <w:r>
        <w:rPr>
          <w:b/>
          <w:sz w:val="22"/>
          <w:szCs w:val="22"/>
        </w:rPr>
        <w:t>Demographic characteristics of study participants (N = 46,709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65"/>
        <w:gridCol w:w="2970"/>
        <w:gridCol w:w="3060"/>
      </w:tblGrid>
      <w:tr w:rsidR="0068705D" w:rsidRPr="00DD2869" w:rsidTr="00E454DF">
        <w:tc>
          <w:tcPr>
            <w:tcW w:w="29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8705D" w:rsidRPr="00DD2869" w:rsidRDefault="0068705D" w:rsidP="00E454DF">
            <w:pPr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29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8705D" w:rsidRPr="00DD2869" w:rsidRDefault="0068705D" w:rsidP="00E454DF">
            <w:pPr>
              <w:jc w:val="center"/>
              <w:rPr>
                <w:b/>
                <w:sz w:val="22"/>
                <w:szCs w:val="22"/>
              </w:rPr>
            </w:pPr>
            <w:r w:rsidRPr="00DD2869">
              <w:rPr>
                <w:b/>
                <w:sz w:val="22"/>
                <w:szCs w:val="22"/>
              </w:rPr>
              <w:t xml:space="preserve">Cases </w:t>
            </w:r>
          </w:p>
          <w:p w:rsidR="0068705D" w:rsidRPr="00DD2869" w:rsidRDefault="0068705D" w:rsidP="00E454DF">
            <w:pPr>
              <w:jc w:val="center"/>
              <w:rPr>
                <w:b/>
                <w:sz w:val="22"/>
                <w:szCs w:val="22"/>
              </w:rPr>
            </w:pPr>
            <w:r w:rsidRPr="00DD2869">
              <w:rPr>
                <w:b/>
                <w:sz w:val="22"/>
                <w:szCs w:val="22"/>
              </w:rPr>
              <w:t>(n = 26,017)</w:t>
            </w:r>
          </w:p>
        </w:tc>
        <w:tc>
          <w:tcPr>
            <w:tcW w:w="30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8705D" w:rsidRPr="00DD2869" w:rsidRDefault="0068705D" w:rsidP="00E454DF">
            <w:pPr>
              <w:jc w:val="center"/>
              <w:rPr>
                <w:b/>
                <w:sz w:val="22"/>
                <w:szCs w:val="22"/>
              </w:rPr>
            </w:pPr>
            <w:r w:rsidRPr="00DD2869">
              <w:rPr>
                <w:b/>
                <w:sz w:val="22"/>
                <w:szCs w:val="22"/>
              </w:rPr>
              <w:t>Controls</w:t>
            </w:r>
          </w:p>
          <w:p w:rsidR="0068705D" w:rsidRPr="00DD2869" w:rsidRDefault="0068705D" w:rsidP="00E454DF">
            <w:pPr>
              <w:jc w:val="center"/>
              <w:rPr>
                <w:b/>
                <w:sz w:val="22"/>
                <w:szCs w:val="22"/>
              </w:rPr>
            </w:pPr>
            <w:r w:rsidRPr="00DD2869">
              <w:rPr>
                <w:b/>
                <w:sz w:val="22"/>
                <w:szCs w:val="22"/>
              </w:rPr>
              <w:t>(n = 20,692)</w:t>
            </w:r>
          </w:p>
        </w:tc>
      </w:tr>
      <w:tr w:rsidR="0068705D" w:rsidRPr="00DD2869" w:rsidTr="00E454DF">
        <w:tc>
          <w:tcPr>
            <w:tcW w:w="296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8705D" w:rsidRPr="00DD2869" w:rsidRDefault="0068705D" w:rsidP="00E454DF">
            <w:pPr>
              <w:jc w:val="both"/>
              <w:rPr>
                <w:b/>
                <w:sz w:val="22"/>
                <w:szCs w:val="22"/>
              </w:rPr>
            </w:pPr>
            <w:r w:rsidRPr="00DD2869">
              <w:rPr>
                <w:b/>
                <w:sz w:val="22"/>
                <w:szCs w:val="22"/>
              </w:rPr>
              <w:t>Age (years, mean</w:t>
            </w:r>
            <w:r w:rsidRPr="00DD2869">
              <w:rPr>
                <w:rFonts w:hint="eastAsia"/>
                <w:b/>
                <w:sz w:val="22"/>
                <w:szCs w:val="22"/>
              </w:rPr>
              <w:t>±</w:t>
            </w:r>
            <w:r w:rsidRPr="00DD2869">
              <w:rPr>
                <w:b/>
                <w:sz w:val="22"/>
                <w:szCs w:val="22"/>
              </w:rPr>
              <w:t>SD)</w:t>
            </w:r>
          </w:p>
        </w:tc>
        <w:tc>
          <w:tcPr>
            <w:tcW w:w="29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8705D" w:rsidRPr="00DD2869" w:rsidRDefault="0068705D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63.9±10.8</w:t>
            </w:r>
          </w:p>
        </w:tc>
        <w:tc>
          <w:tcPr>
            <w:tcW w:w="30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8705D" w:rsidRPr="00DD2869" w:rsidRDefault="0068705D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64.2±10.7</w:t>
            </w:r>
          </w:p>
        </w:tc>
      </w:tr>
      <w:tr w:rsidR="0068705D" w:rsidRPr="00DD2869" w:rsidTr="00E454DF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05D" w:rsidRPr="00DD2869" w:rsidRDefault="0068705D" w:rsidP="00E454DF">
            <w:pPr>
              <w:jc w:val="both"/>
              <w:rPr>
                <w:b/>
                <w:sz w:val="22"/>
                <w:szCs w:val="22"/>
              </w:rPr>
            </w:pPr>
            <w:r w:rsidRPr="00DD2869">
              <w:rPr>
                <w:b/>
                <w:sz w:val="22"/>
                <w:szCs w:val="22"/>
              </w:rPr>
              <w:t>Sex (%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05D" w:rsidRPr="00DD2869" w:rsidRDefault="0068705D" w:rsidP="00E454D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05D" w:rsidRPr="00DD2869" w:rsidRDefault="0068705D" w:rsidP="00E454DF">
            <w:pPr>
              <w:jc w:val="center"/>
              <w:rPr>
                <w:sz w:val="22"/>
                <w:szCs w:val="22"/>
              </w:rPr>
            </w:pPr>
          </w:p>
        </w:tc>
      </w:tr>
      <w:tr w:rsidR="0068705D" w:rsidRPr="00DD2869" w:rsidTr="00E454DF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05D" w:rsidRPr="00DD2869" w:rsidRDefault="0068705D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 xml:space="preserve">Male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05D" w:rsidRPr="00DD2869" w:rsidRDefault="0068705D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13207 (50.7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05D" w:rsidRPr="00DD2869" w:rsidRDefault="0068705D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9861 (47.6)</w:t>
            </w:r>
          </w:p>
        </w:tc>
      </w:tr>
      <w:tr w:rsidR="0068705D" w:rsidRPr="00DD2869" w:rsidTr="00E454DF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05D" w:rsidRPr="00DD2869" w:rsidRDefault="0068705D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Fema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05D" w:rsidRPr="00DD2869" w:rsidRDefault="0068705D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12817 (49.3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05D" w:rsidRPr="00DD2869" w:rsidRDefault="0068705D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10834 (52.4)</w:t>
            </w:r>
          </w:p>
        </w:tc>
      </w:tr>
      <w:tr w:rsidR="0068705D" w:rsidRPr="00DD2869" w:rsidTr="00E454DF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05D" w:rsidRPr="00DD2869" w:rsidRDefault="0068705D" w:rsidP="00E454DF">
            <w:pPr>
              <w:jc w:val="both"/>
              <w:rPr>
                <w:b/>
                <w:sz w:val="22"/>
                <w:szCs w:val="22"/>
              </w:rPr>
            </w:pPr>
            <w:r w:rsidRPr="00DD2869">
              <w:rPr>
                <w:b/>
                <w:sz w:val="22"/>
                <w:szCs w:val="22"/>
              </w:rPr>
              <w:t>BMI (kg/m</w:t>
            </w:r>
            <w:r w:rsidRPr="00DD2869">
              <w:rPr>
                <w:b/>
                <w:sz w:val="22"/>
                <w:szCs w:val="22"/>
                <w:vertAlign w:val="superscript"/>
              </w:rPr>
              <w:t>2</w:t>
            </w:r>
            <w:r w:rsidRPr="00DD2869">
              <w:rPr>
                <w:b/>
                <w:sz w:val="22"/>
                <w:szCs w:val="22"/>
              </w:rPr>
              <w:t>, mean</w:t>
            </w:r>
            <w:r w:rsidRPr="00DD2869">
              <w:rPr>
                <w:rFonts w:hint="eastAsia"/>
                <w:b/>
                <w:sz w:val="22"/>
                <w:szCs w:val="22"/>
              </w:rPr>
              <w:t>±</w:t>
            </w:r>
            <w:r w:rsidRPr="00DD2869">
              <w:rPr>
                <w:b/>
                <w:sz w:val="22"/>
                <w:szCs w:val="22"/>
              </w:rPr>
              <w:t>SD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05D" w:rsidRPr="00DD2869" w:rsidRDefault="0068705D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27.4±4.9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05D" w:rsidRPr="00DD2869" w:rsidRDefault="0068705D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26.7±4.6</w:t>
            </w:r>
          </w:p>
        </w:tc>
      </w:tr>
      <w:tr w:rsidR="0068705D" w:rsidRPr="00DD2869" w:rsidTr="00E454DF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05D" w:rsidRPr="00DD2869" w:rsidRDefault="0068705D" w:rsidP="00E454DF">
            <w:pPr>
              <w:jc w:val="both"/>
              <w:rPr>
                <w:b/>
                <w:sz w:val="22"/>
                <w:szCs w:val="22"/>
              </w:rPr>
            </w:pPr>
            <w:r w:rsidRPr="00DD2869">
              <w:rPr>
                <w:b/>
                <w:sz w:val="22"/>
                <w:szCs w:val="22"/>
              </w:rPr>
              <w:t>Type 2 diabetes (%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05D" w:rsidRPr="00DD2869" w:rsidRDefault="0068705D" w:rsidP="00E454D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05D" w:rsidRPr="00DD2869" w:rsidRDefault="0068705D" w:rsidP="00E454DF">
            <w:pPr>
              <w:jc w:val="center"/>
              <w:rPr>
                <w:sz w:val="22"/>
                <w:szCs w:val="22"/>
              </w:rPr>
            </w:pPr>
          </w:p>
        </w:tc>
      </w:tr>
      <w:tr w:rsidR="0068705D" w:rsidRPr="00DD2869" w:rsidTr="00E454DF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05D" w:rsidRPr="00DD2869" w:rsidRDefault="0068705D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 xml:space="preserve">Yes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05D" w:rsidRPr="00DD2869" w:rsidRDefault="0068705D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2611 (13.5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05D" w:rsidRPr="00DD2869" w:rsidRDefault="0068705D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1999 (10.7)</w:t>
            </w:r>
          </w:p>
        </w:tc>
      </w:tr>
      <w:tr w:rsidR="0068705D" w:rsidRPr="00DD2869" w:rsidTr="00E454DF">
        <w:tc>
          <w:tcPr>
            <w:tcW w:w="296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8705D" w:rsidRPr="00DD2869" w:rsidRDefault="0068705D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No</w:t>
            </w: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8705D" w:rsidRPr="00DD2869" w:rsidRDefault="0068705D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16771 (86.5)</w:t>
            </w:r>
          </w:p>
        </w:tc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8705D" w:rsidRPr="00DD2869" w:rsidRDefault="0068705D" w:rsidP="00E454DF">
            <w:pPr>
              <w:jc w:val="center"/>
              <w:rPr>
                <w:sz w:val="22"/>
                <w:szCs w:val="22"/>
              </w:rPr>
            </w:pPr>
            <w:r w:rsidRPr="00DD2869">
              <w:rPr>
                <w:sz w:val="22"/>
                <w:szCs w:val="22"/>
              </w:rPr>
              <w:t>16620 (89.3)</w:t>
            </w:r>
          </w:p>
        </w:tc>
      </w:tr>
    </w:tbl>
    <w:p w:rsidR="00BD028D" w:rsidRDefault="0068705D">
      <w:bookmarkStart w:id="0" w:name="_GoBack"/>
      <w:bookmarkEnd w:id="0"/>
    </w:p>
    <w:sectPr w:rsidR="00BD028D" w:rsidSect="0068705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05D"/>
    <w:rsid w:val="0016214E"/>
    <w:rsid w:val="0068705D"/>
    <w:rsid w:val="00B61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49087E"/>
  <w15:chartTrackingRefBased/>
  <w15:docId w15:val="{AABD3BBC-BAFD-5841-9601-BEE4DAB14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8705D"/>
    <w:rPr>
      <w:rFonts w:ascii="Calibri" w:eastAsia="DengXi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uvia Xia</dc:creator>
  <cp:keywords/>
  <dc:description/>
  <cp:lastModifiedBy>Lluvia Xia</cp:lastModifiedBy>
  <cp:revision>1</cp:revision>
  <dcterms:created xsi:type="dcterms:W3CDTF">2020-02-26T04:22:00Z</dcterms:created>
  <dcterms:modified xsi:type="dcterms:W3CDTF">2020-02-26T04:23:00Z</dcterms:modified>
</cp:coreProperties>
</file>